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0FFD39" w14:textId="77777777" w:rsidR="0017547A" w:rsidRPr="00F37FB2" w:rsidRDefault="0017547A" w:rsidP="0017547A">
      <w:pPr>
        <w:ind w:right="-142"/>
        <w:jc w:val="both"/>
        <w:rPr>
          <w:lang w:val="en-US"/>
        </w:rPr>
      </w:pPr>
      <w:bookmarkStart w:id="0" w:name="_GoBack"/>
      <w:bookmarkEnd w:id="0"/>
      <w:r w:rsidRPr="00F37FB2">
        <w:rPr>
          <w:b/>
          <w:lang w:val="en-US"/>
        </w:rPr>
        <w:t xml:space="preserve">Table S4 </w:t>
      </w:r>
      <w:r w:rsidRPr="00F37FB2">
        <w:rPr>
          <w:lang w:val="en-US"/>
        </w:rPr>
        <w:t xml:space="preserve">The effect of </w:t>
      </w:r>
      <w:r w:rsidRPr="00F37FB2">
        <w:rPr>
          <w:rStyle w:val="contentsitetitle"/>
          <w:lang w:val="en-US"/>
        </w:rPr>
        <w:t xml:space="preserve">diesel </w:t>
      </w:r>
      <w:r w:rsidRPr="00F37FB2">
        <w:rPr>
          <w:lang w:val="en-US"/>
        </w:rPr>
        <w:t>oil (DO) on the content of polycyclic aromatic hydrocarbons in the soil on day 60 of the experiment, mg PAHs kg</w:t>
      </w:r>
      <w:r w:rsidRPr="00F37FB2">
        <w:rPr>
          <w:vertAlign w:val="superscript"/>
          <w:lang w:val="en-US"/>
        </w:rPr>
        <w:t>-1</w:t>
      </w:r>
      <w:r w:rsidRPr="00F37FB2">
        <w:rPr>
          <w:lang w:val="en-US"/>
        </w:rPr>
        <w:t xml:space="preserve"> </w:t>
      </w:r>
      <w:proofErr w:type="spellStart"/>
      <w:r w:rsidRPr="00F37FB2">
        <w:rPr>
          <w:lang w:val="en-US"/>
        </w:rPr>
        <w:t>d.m</w:t>
      </w:r>
      <w:proofErr w:type="spellEnd"/>
      <w:r w:rsidRPr="00F37FB2">
        <w:rPr>
          <w:lang w:val="en-US"/>
        </w:rPr>
        <w:t>. of soil</w:t>
      </w:r>
    </w:p>
    <w:p w14:paraId="7A724CCB" w14:textId="77777777" w:rsidR="0017547A" w:rsidRPr="00F37FB2" w:rsidRDefault="0017547A" w:rsidP="0017547A">
      <w:pPr>
        <w:jc w:val="both"/>
        <w:rPr>
          <w:noProof/>
          <w:sz w:val="20"/>
          <w:szCs w:val="20"/>
          <w:lang w:val="en-US"/>
        </w:rPr>
      </w:pPr>
    </w:p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775"/>
        <w:gridCol w:w="775"/>
        <w:gridCol w:w="775"/>
        <w:gridCol w:w="775"/>
        <w:gridCol w:w="775"/>
        <w:gridCol w:w="774"/>
        <w:gridCol w:w="774"/>
        <w:gridCol w:w="774"/>
        <w:gridCol w:w="774"/>
        <w:gridCol w:w="774"/>
        <w:gridCol w:w="774"/>
        <w:gridCol w:w="767"/>
      </w:tblGrid>
      <w:tr w:rsidR="0017547A" w:rsidRPr="00F37FB2" w14:paraId="1CF85F16" w14:textId="77777777" w:rsidTr="00660788"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DF906D4" w14:textId="77777777" w:rsidR="0017547A" w:rsidRPr="00F37FB2" w:rsidRDefault="0017547A" w:rsidP="00660788">
            <w:pPr>
              <w:jc w:val="center"/>
              <w:rPr>
                <w:noProof/>
                <w:sz w:val="20"/>
                <w:szCs w:val="20"/>
              </w:rPr>
            </w:pPr>
            <w:r w:rsidRPr="00F37FB2">
              <w:rPr>
                <w:noProof/>
                <w:sz w:val="20"/>
                <w:szCs w:val="20"/>
              </w:rPr>
              <w:t>Days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2587A8E4" w14:textId="77777777" w:rsidR="0017547A" w:rsidRPr="00F37FB2" w:rsidRDefault="0017547A" w:rsidP="00660788">
            <w:pPr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  <w:lang w:val="en-US"/>
              </w:rPr>
              <w:t>NAP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6066FD4E" w14:textId="77777777" w:rsidR="0017547A" w:rsidRPr="00F37FB2" w:rsidRDefault="0017547A" w:rsidP="00660788">
            <w:pPr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  <w:lang w:val="en-US"/>
              </w:rPr>
              <w:t>ANT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6A10884D" w14:textId="77777777" w:rsidR="0017547A" w:rsidRPr="00F37FB2" w:rsidRDefault="0017547A" w:rsidP="00660788">
            <w:pPr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  <w:lang w:val="en-US"/>
              </w:rPr>
              <w:t>CHR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1749F28D" w14:textId="77777777" w:rsidR="0017547A" w:rsidRPr="00F37FB2" w:rsidRDefault="0017547A" w:rsidP="00660788">
            <w:pPr>
              <w:jc w:val="center"/>
              <w:rPr>
                <w:sz w:val="20"/>
                <w:szCs w:val="20"/>
              </w:rPr>
            </w:pPr>
            <w:proofErr w:type="spellStart"/>
            <w:r w:rsidRPr="00F37FB2">
              <w:rPr>
                <w:sz w:val="20"/>
                <w:szCs w:val="20"/>
                <w:lang w:val="en-US"/>
              </w:rPr>
              <w:t>BaA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AEAD960" w14:textId="77777777" w:rsidR="0017547A" w:rsidRPr="00F37FB2" w:rsidRDefault="0017547A" w:rsidP="00660788">
            <w:pPr>
              <w:ind w:right="-106"/>
              <w:jc w:val="center"/>
              <w:rPr>
                <w:sz w:val="20"/>
                <w:szCs w:val="20"/>
              </w:rPr>
            </w:pPr>
            <w:proofErr w:type="spellStart"/>
            <w:r w:rsidRPr="00F37FB2">
              <w:rPr>
                <w:sz w:val="20"/>
                <w:szCs w:val="20"/>
              </w:rPr>
              <w:t>DBahA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6EA1FCA8" w14:textId="77777777" w:rsidR="0017547A" w:rsidRPr="00F37FB2" w:rsidRDefault="0017547A" w:rsidP="00660788">
            <w:pPr>
              <w:jc w:val="center"/>
              <w:rPr>
                <w:sz w:val="20"/>
                <w:szCs w:val="20"/>
              </w:rPr>
            </w:pPr>
            <w:proofErr w:type="spellStart"/>
            <w:r w:rsidRPr="00F37FB2">
              <w:rPr>
                <w:sz w:val="20"/>
                <w:szCs w:val="20"/>
                <w:lang w:val="en-US"/>
              </w:rPr>
              <w:t>BaP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5766AF7E" w14:textId="77777777" w:rsidR="0017547A" w:rsidRPr="00F37FB2" w:rsidRDefault="0017547A" w:rsidP="00660788">
            <w:pPr>
              <w:jc w:val="center"/>
              <w:rPr>
                <w:sz w:val="20"/>
                <w:szCs w:val="20"/>
              </w:rPr>
            </w:pPr>
            <w:proofErr w:type="spellStart"/>
            <w:r w:rsidRPr="00F37FB2">
              <w:rPr>
                <w:sz w:val="20"/>
                <w:szCs w:val="20"/>
                <w:lang w:val="en-US"/>
              </w:rPr>
              <w:t>BbF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1967555C" w14:textId="77777777" w:rsidR="0017547A" w:rsidRPr="00F37FB2" w:rsidRDefault="0017547A" w:rsidP="00660788">
            <w:pPr>
              <w:jc w:val="center"/>
              <w:rPr>
                <w:sz w:val="20"/>
                <w:szCs w:val="20"/>
              </w:rPr>
            </w:pPr>
            <w:proofErr w:type="spellStart"/>
            <w:r w:rsidRPr="00F37FB2">
              <w:rPr>
                <w:sz w:val="20"/>
                <w:szCs w:val="20"/>
                <w:lang w:val="en-US"/>
              </w:rPr>
              <w:t>BkP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2C426312" w14:textId="77777777" w:rsidR="0017547A" w:rsidRPr="00F37FB2" w:rsidRDefault="0017547A" w:rsidP="00660788">
            <w:pPr>
              <w:jc w:val="center"/>
              <w:rPr>
                <w:sz w:val="20"/>
                <w:szCs w:val="20"/>
                <w:lang w:val="pt-BR"/>
              </w:rPr>
            </w:pPr>
            <w:proofErr w:type="spellStart"/>
            <w:r w:rsidRPr="00F37FB2">
              <w:rPr>
                <w:sz w:val="20"/>
                <w:szCs w:val="20"/>
                <w:lang w:val="en-US"/>
              </w:rPr>
              <w:t>BghiP</w:t>
            </w:r>
            <w:proofErr w:type="spellEnd"/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14:paraId="09DF694F" w14:textId="77777777" w:rsidR="0017547A" w:rsidRPr="00F37FB2" w:rsidRDefault="0017547A" w:rsidP="00660788">
            <w:pPr>
              <w:ind w:left="-91" w:right="-59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I123cdP</w:t>
            </w:r>
          </w:p>
        </w:tc>
        <w:tc>
          <w:tcPr>
            <w:tcW w:w="413" w:type="pct"/>
            <w:tcBorders>
              <w:left w:val="nil"/>
              <w:right w:val="nil"/>
            </w:tcBorders>
            <w:vAlign w:val="center"/>
          </w:tcPr>
          <w:p w14:paraId="5AD79EEA" w14:textId="77777777" w:rsidR="0017547A" w:rsidRPr="00F37FB2" w:rsidRDefault="0017547A" w:rsidP="00660788">
            <w:pPr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 xml:space="preserve">Total </w:t>
            </w:r>
            <w:proofErr w:type="spellStart"/>
            <w:r w:rsidRPr="00F37FB2">
              <w:rPr>
                <w:sz w:val="20"/>
                <w:szCs w:val="20"/>
              </w:rPr>
              <w:t>PAHs</w:t>
            </w:r>
            <w:proofErr w:type="spellEnd"/>
          </w:p>
        </w:tc>
      </w:tr>
      <w:tr w:rsidR="0017547A" w:rsidRPr="00F37FB2" w14:paraId="000A3BE5" w14:textId="77777777" w:rsidTr="00660788">
        <w:tc>
          <w:tcPr>
            <w:tcW w:w="417" w:type="pct"/>
            <w:tcBorders>
              <w:left w:val="nil"/>
              <w:bottom w:val="nil"/>
              <w:right w:val="nil"/>
            </w:tcBorders>
            <w:vAlign w:val="center"/>
          </w:tcPr>
          <w:p w14:paraId="7F648DEE" w14:textId="77777777" w:rsidR="0017547A" w:rsidRPr="00F37FB2" w:rsidRDefault="0017547A" w:rsidP="00660788">
            <w:pPr>
              <w:jc w:val="center"/>
              <w:rPr>
                <w:noProof/>
                <w:sz w:val="20"/>
                <w:szCs w:val="20"/>
              </w:rPr>
            </w:pPr>
            <w:r w:rsidRPr="00F37FB2">
              <w:rPr>
                <w:noProof/>
                <w:sz w:val="20"/>
                <w:szCs w:val="20"/>
              </w:rPr>
              <w:t>C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vAlign w:val="center"/>
          </w:tcPr>
          <w:p w14:paraId="4FA5D37A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4</w:t>
            </w:r>
          </w:p>
          <w:p w14:paraId="27AEDE71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3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vAlign w:val="center"/>
          </w:tcPr>
          <w:p w14:paraId="7A9856D6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&lt;0.005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vAlign w:val="center"/>
          </w:tcPr>
          <w:p w14:paraId="41483C04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1</w:t>
            </w:r>
          </w:p>
          <w:p w14:paraId="0B332B11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4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vAlign w:val="center"/>
          </w:tcPr>
          <w:p w14:paraId="4507D4D6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07</w:t>
            </w:r>
          </w:p>
          <w:p w14:paraId="587CEF48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3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vAlign w:val="center"/>
          </w:tcPr>
          <w:p w14:paraId="4BF47951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&lt;0.005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vAlign w:val="center"/>
          </w:tcPr>
          <w:p w14:paraId="7CDF024C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0</w:t>
            </w:r>
          </w:p>
          <w:p w14:paraId="126810B4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4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vAlign w:val="center"/>
          </w:tcPr>
          <w:p w14:paraId="3D557CDE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2</w:t>
            </w:r>
          </w:p>
          <w:p w14:paraId="13A42253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4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vAlign w:val="center"/>
          </w:tcPr>
          <w:p w14:paraId="1AC57D2E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1</w:t>
            </w:r>
          </w:p>
          <w:p w14:paraId="25601BF0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3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vAlign w:val="center"/>
          </w:tcPr>
          <w:p w14:paraId="731C91F0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08</w:t>
            </w:r>
          </w:p>
          <w:p w14:paraId="2A179688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3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vAlign w:val="center"/>
          </w:tcPr>
          <w:p w14:paraId="65F699EC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09</w:t>
            </w:r>
          </w:p>
          <w:p w14:paraId="407BED9E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4</w:t>
            </w: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  <w:vAlign w:val="center"/>
          </w:tcPr>
          <w:p w14:paraId="6D579C0A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82</w:t>
            </w:r>
          </w:p>
          <w:p w14:paraId="550A1D13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28</w:t>
            </w:r>
          </w:p>
        </w:tc>
      </w:tr>
      <w:tr w:rsidR="0017547A" w:rsidRPr="00F37FB2" w14:paraId="7CC9E401" w14:textId="77777777" w:rsidTr="00660788"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7970" w14:textId="77777777" w:rsidR="0017547A" w:rsidRPr="00F37FB2" w:rsidRDefault="0017547A" w:rsidP="00660788">
            <w:pPr>
              <w:jc w:val="center"/>
              <w:rPr>
                <w:noProof/>
                <w:sz w:val="20"/>
                <w:szCs w:val="20"/>
              </w:rPr>
            </w:pPr>
            <w:r w:rsidRPr="00F37FB2">
              <w:rPr>
                <w:noProof/>
                <w:sz w:val="20"/>
                <w:szCs w:val="20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8ED7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13.2</w:t>
            </w:r>
            <w:r>
              <w:rPr>
                <w:sz w:val="20"/>
                <w:szCs w:val="20"/>
              </w:rPr>
              <w:t>00</w:t>
            </w:r>
          </w:p>
          <w:p w14:paraId="013F845C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3.3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5E03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1.51</w:t>
            </w:r>
            <w:r>
              <w:rPr>
                <w:sz w:val="20"/>
                <w:szCs w:val="20"/>
              </w:rPr>
              <w:t>0</w:t>
            </w:r>
          </w:p>
          <w:p w14:paraId="3AB499D2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48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CE8D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44</w:t>
            </w:r>
          </w:p>
          <w:p w14:paraId="1E69D915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B6A5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25</w:t>
            </w:r>
          </w:p>
          <w:p w14:paraId="38A0C4BD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569D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&lt;0.0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713D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6</w:t>
            </w:r>
          </w:p>
          <w:p w14:paraId="267837CF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C368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24</w:t>
            </w:r>
          </w:p>
          <w:p w14:paraId="77B26A5C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35C0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6</w:t>
            </w:r>
          </w:p>
          <w:p w14:paraId="33C5B0A3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6254C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4</w:t>
            </w:r>
          </w:p>
          <w:p w14:paraId="66A1A468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14C7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5</w:t>
            </w:r>
          </w:p>
          <w:p w14:paraId="7682FED1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80AE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14.8</w:t>
            </w:r>
            <w:r>
              <w:rPr>
                <w:sz w:val="20"/>
                <w:szCs w:val="20"/>
              </w:rPr>
              <w:t>00</w:t>
            </w:r>
          </w:p>
          <w:p w14:paraId="4F334423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3.8</w:t>
            </w:r>
            <w:r>
              <w:rPr>
                <w:sz w:val="20"/>
                <w:szCs w:val="20"/>
              </w:rPr>
              <w:t>00</w:t>
            </w:r>
          </w:p>
        </w:tc>
      </w:tr>
      <w:tr w:rsidR="0017547A" w:rsidRPr="00F37FB2" w14:paraId="7ED6A7D4" w14:textId="77777777" w:rsidTr="00660788"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ECC7" w14:textId="77777777" w:rsidR="0017547A" w:rsidRPr="00F37FB2" w:rsidRDefault="0017547A" w:rsidP="00660788">
            <w:pPr>
              <w:jc w:val="center"/>
              <w:rPr>
                <w:noProof/>
                <w:sz w:val="20"/>
                <w:szCs w:val="20"/>
              </w:rPr>
            </w:pPr>
            <w:r w:rsidRPr="00F37FB2">
              <w:rPr>
                <w:noProof/>
                <w:sz w:val="20"/>
                <w:szCs w:val="20"/>
              </w:rPr>
              <w:t>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7639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13.2</w:t>
            </w:r>
            <w:r>
              <w:rPr>
                <w:sz w:val="20"/>
                <w:szCs w:val="20"/>
              </w:rPr>
              <w:t>00</w:t>
            </w:r>
          </w:p>
          <w:p w14:paraId="374819B6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3.3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2D03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496</w:t>
            </w:r>
          </w:p>
          <w:p w14:paraId="353EBA63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1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29D4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45</w:t>
            </w:r>
          </w:p>
          <w:p w14:paraId="702E76E4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F09B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1</w:t>
            </w:r>
          </w:p>
          <w:p w14:paraId="638233D0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93AC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&lt;0.0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F08B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7</w:t>
            </w:r>
          </w:p>
          <w:p w14:paraId="314BF424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D548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23</w:t>
            </w:r>
          </w:p>
          <w:p w14:paraId="77BFFA94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EE4A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5</w:t>
            </w:r>
          </w:p>
          <w:p w14:paraId="744E3D5C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E043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5</w:t>
            </w:r>
          </w:p>
          <w:p w14:paraId="026C757C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D55D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6</w:t>
            </w:r>
          </w:p>
          <w:p w14:paraId="607D16EB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26D0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13.8</w:t>
            </w:r>
            <w:r>
              <w:rPr>
                <w:sz w:val="20"/>
                <w:szCs w:val="20"/>
              </w:rPr>
              <w:t>00</w:t>
            </w:r>
          </w:p>
          <w:p w14:paraId="270ED38E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3.5</w:t>
            </w:r>
            <w:r>
              <w:rPr>
                <w:sz w:val="20"/>
                <w:szCs w:val="20"/>
              </w:rPr>
              <w:t>00</w:t>
            </w:r>
          </w:p>
        </w:tc>
      </w:tr>
      <w:tr w:rsidR="0017547A" w:rsidRPr="00F37FB2" w14:paraId="76DD88AB" w14:textId="77777777" w:rsidTr="00660788"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6788" w14:textId="77777777" w:rsidR="0017547A" w:rsidRPr="00F37FB2" w:rsidRDefault="0017547A" w:rsidP="00660788">
            <w:pPr>
              <w:jc w:val="center"/>
              <w:rPr>
                <w:noProof/>
                <w:sz w:val="20"/>
                <w:szCs w:val="20"/>
              </w:rPr>
            </w:pPr>
            <w:r w:rsidRPr="00F37FB2">
              <w:rPr>
                <w:noProof/>
                <w:sz w:val="20"/>
                <w:szCs w:val="20"/>
              </w:rPr>
              <w:t>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7518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13.5</w:t>
            </w:r>
            <w:r>
              <w:rPr>
                <w:sz w:val="20"/>
                <w:szCs w:val="20"/>
              </w:rPr>
              <w:t>00</w:t>
            </w:r>
          </w:p>
          <w:p w14:paraId="5021E565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3.4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3F10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549</w:t>
            </w:r>
          </w:p>
          <w:p w14:paraId="6A022DD0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1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7F11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52</w:t>
            </w:r>
          </w:p>
          <w:p w14:paraId="71ABAEB3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0F13" w14:textId="1318E141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3</w:t>
            </w:r>
            <w:r w:rsidR="00692455">
              <w:rPr>
                <w:sz w:val="20"/>
                <w:szCs w:val="20"/>
              </w:rPr>
              <w:t>0</w:t>
            </w:r>
          </w:p>
          <w:p w14:paraId="34012418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7E8B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&lt;0.0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5B75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7</w:t>
            </w:r>
          </w:p>
          <w:p w14:paraId="7ABA83D9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0EB2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24</w:t>
            </w:r>
          </w:p>
          <w:p w14:paraId="067DAE0A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7446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9</w:t>
            </w:r>
          </w:p>
          <w:p w14:paraId="409B7593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6192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4</w:t>
            </w:r>
          </w:p>
          <w:p w14:paraId="6E7DD75B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BC89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6</w:t>
            </w:r>
          </w:p>
          <w:p w14:paraId="793CC4FC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E312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14.2</w:t>
            </w:r>
            <w:r>
              <w:rPr>
                <w:sz w:val="20"/>
                <w:szCs w:val="20"/>
              </w:rPr>
              <w:t>00</w:t>
            </w:r>
          </w:p>
          <w:p w14:paraId="4BDCF631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3.6</w:t>
            </w:r>
            <w:r>
              <w:rPr>
                <w:sz w:val="20"/>
                <w:szCs w:val="20"/>
              </w:rPr>
              <w:t>00</w:t>
            </w:r>
          </w:p>
        </w:tc>
      </w:tr>
      <w:tr w:rsidR="0017547A" w:rsidRPr="00F37FB2" w14:paraId="4D568AD4" w14:textId="77777777" w:rsidTr="00660788"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0447" w14:textId="77777777" w:rsidR="0017547A" w:rsidRPr="00F37FB2" w:rsidRDefault="0017547A" w:rsidP="00660788">
            <w:pPr>
              <w:jc w:val="center"/>
              <w:rPr>
                <w:noProof/>
                <w:sz w:val="20"/>
                <w:szCs w:val="20"/>
              </w:rPr>
            </w:pPr>
            <w:r w:rsidRPr="00F37FB2">
              <w:rPr>
                <w:noProof/>
                <w:sz w:val="20"/>
                <w:szCs w:val="20"/>
              </w:rPr>
              <w:t>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F0E3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12.54</w:t>
            </w:r>
            <w:r>
              <w:rPr>
                <w:sz w:val="20"/>
                <w:szCs w:val="20"/>
              </w:rPr>
              <w:t>0</w:t>
            </w:r>
          </w:p>
          <w:p w14:paraId="222EE6D2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6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BC29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1.070</w:t>
            </w:r>
          </w:p>
          <w:p w14:paraId="199461BD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3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5843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113</w:t>
            </w:r>
          </w:p>
          <w:p w14:paraId="132502EB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BF86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36</w:t>
            </w:r>
          </w:p>
          <w:p w14:paraId="74D93C76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7154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&lt;0.0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8419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6</w:t>
            </w:r>
          </w:p>
          <w:p w14:paraId="33F99218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627D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24</w:t>
            </w:r>
          </w:p>
          <w:p w14:paraId="5ADCF8A0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FA33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5</w:t>
            </w:r>
          </w:p>
          <w:p w14:paraId="739D5BD4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C408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3</w:t>
            </w:r>
          </w:p>
          <w:p w14:paraId="74E55606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20C68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3</w:t>
            </w:r>
          </w:p>
          <w:p w14:paraId="3E42BEBC" w14:textId="6589CFD0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6</w:t>
            </w:r>
            <w:r w:rsidR="00894260">
              <w:rPr>
                <w:sz w:val="20"/>
                <w:szCs w:val="20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FAAE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13.85</w:t>
            </w:r>
            <w:r>
              <w:rPr>
                <w:sz w:val="20"/>
                <w:szCs w:val="20"/>
              </w:rPr>
              <w:t>0</w:t>
            </w:r>
          </w:p>
          <w:p w14:paraId="77ECAA84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1.05</w:t>
            </w:r>
            <w:r>
              <w:rPr>
                <w:sz w:val="20"/>
                <w:szCs w:val="20"/>
              </w:rPr>
              <w:t>0</w:t>
            </w:r>
          </w:p>
        </w:tc>
      </w:tr>
      <w:tr w:rsidR="0017547A" w:rsidRPr="00F37FB2" w14:paraId="1B7E66FD" w14:textId="77777777" w:rsidTr="00660788"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</w:tcPr>
          <w:p w14:paraId="0C18D10B" w14:textId="77777777" w:rsidR="0017547A" w:rsidRPr="00F37FB2" w:rsidRDefault="0017547A" w:rsidP="00660788">
            <w:pPr>
              <w:jc w:val="center"/>
              <w:rPr>
                <w:noProof/>
                <w:sz w:val="20"/>
                <w:szCs w:val="20"/>
              </w:rPr>
            </w:pPr>
            <w:r w:rsidRPr="00F37FB2">
              <w:rPr>
                <w:noProof/>
                <w:sz w:val="20"/>
                <w:szCs w:val="20"/>
              </w:rPr>
              <w:t>270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</w:tcPr>
          <w:p w14:paraId="2F18474C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11.60</w:t>
            </w:r>
            <w:r>
              <w:rPr>
                <w:sz w:val="20"/>
                <w:szCs w:val="20"/>
              </w:rPr>
              <w:t>0</w:t>
            </w:r>
          </w:p>
          <w:p w14:paraId="51740035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2.9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</w:tcPr>
          <w:p w14:paraId="6A38C3AC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339</w:t>
            </w:r>
          </w:p>
          <w:p w14:paraId="1EB79632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108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</w:tcPr>
          <w:p w14:paraId="0409C78C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44</w:t>
            </w:r>
          </w:p>
          <w:p w14:paraId="0638EF00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14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</w:tcPr>
          <w:p w14:paraId="51357BC3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23</w:t>
            </w:r>
          </w:p>
          <w:p w14:paraId="0BD9BA7D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9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</w:tcPr>
          <w:p w14:paraId="3AD40E4C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&lt;0.005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</w:tcPr>
          <w:p w14:paraId="74355EFC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07</w:t>
            </w:r>
          </w:p>
          <w:p w14:paraId="3E89E089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</w:tcPr>
          <w:p w14:paraId="4A77AC54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22</w:t>
            </w:r>
          </w:p>
          <w:p w14:paraId="6C1AF412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7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</w:tcPr>
          <w:p w14:paraId="61124368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5</w:t>
            </w:r>
          </w:p>
          <w:p w14:paraId="14B0EA24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4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</w:tcPr>
          <w:p w14:paraId="62131622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3</w:t>
            </w:r>
          </w:p>
          <w:p w14:paraId="1144F2E4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4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</w:tcPr>
          <w:p w14:paraId="1D26D4D2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0.013</w:t>
            </w:r>
          </w:p>
          <w:p w14:paraId="75BF3468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±0.005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vAlign w:val="center"/>
          </w:tcPr>
          <w:p w14:paraId="434A7BDB" w14:textId="77777777" w:rsidR="0017547A" w:rsidRPr="00F37FB2" w:rsidRDefault="0017547A" w:rsidP="00660788">
            <w:pPr>
              <w:ind w:left="-65" w:right="-86" w:firstLine="65"/>
              <w:jc w:val="center"/>
              <w:rPr>
                <w:sz w:val="20"/>
                <w:szCs w:val="20"/>
              </w:rPr>
            </w:pPr>
            <w:r w:rsidRPr="00F37FB2">
              <w:rPr>
                <w:sz w:val="20"/>
                <w:szCs w:val="20"/>
              </w:rPr>
              <w:t>12.000±3.05</w:t>
            </w:r>
            <w:r>
              <w:rPr>
                <w:sz w:val="20"/>
                <w:szCs w:val="20"/>
              </w:rPr>
              <w:t>0</w:t>
            </w:r>
          </w:p>
        </w:tc>
      </w:tr>
    </w:tbl>
    <w:p w14:paraId="5B41B700" w14:textId="77777777" w:rsidR="0017547A" w:rsidRPr="00F37FB2" w:rsidRDefault="0017547A" w:rsidP="0017547A">
      <w:pPr>
        <w:jc w:val="both"/>
        <w:rPr>
          <w:noProof/>
          <w:sz w:val="20"/>
          <w:szCs w:val="20"/>
        </w:rPr>
      </w:pPr>
      <w:r w:rsidRPr="00F37FB2">
        <w:rPr>
          <w:sz w:val="20"/>
          <w:szCs w:val="20"/>
        </w:rPr>
        <w:t xml:space="preserve">NAP - </w:t>
      </w:r>
      <w:proofErr w:type="spellStart"/>
      <w:r w:rsidRPr="00F37FB2">
        <w:rPr>
          <w:sz w:val="20"/>
          <w:szCs w:val="20"/>
        </w:rPr>
        <w:t>naphthalene</w:t>
      </w:r>
      <w:proofErr w:type="spellEnd"/>
      <w:r w:rsidRPr="00F37FB2">
        <w:rPr>
          <w:sz w:val="20"/>
          <w:szCs w:val="20"/>
        </w:rPr>
        <w:t xml:space="preserve">, ANT - </w:t>
      </w:r>
      <w:proofErr w:type="spellStart"/>
      <w:r w:rsidRPr="00F37FB2">
        <w:rPr>
          <w:sz w:val="20"/>
          <w:szCs w:val="20"/>
        </w:rPr>
        <w:t>anthracene</w:t>
      </w:r>
      <w:proofErr w:type="spellEnd"/>
      <w:r w:rsidRPr="00F37FB2">
        <w:rPr>
          <w:sz w:val="20"/>
          <w:szCs w:val="20"/>
        </w:rPr>
        <w:t xml:space="preserve">, CHR - </w:t>
      </w:r>
      <w:proofErr w:type="spellStart"/>
      <w:r w:rsidRPr="00F37FB2">
        <w:rPr>
          <w:sz w:val="20"/>
          <w:szCs w:val="20"/>
        </w:rPr>
        <w:t>chrysene</w:t>
      </w:r>
      <w:proofErr w:type="spellEnd"/>
      <w:r w:rsidRPr="00F37FB2">
        <w:rPr>
          <w:sz w:val="20"/>
          <w:szCs w:val="20"/>
        </w:rPr>
        <w:t xml:space="preserve">, </w:t>
      </w:r>
      <w:proofErr w:type="spellStart"/>
      <w:r w:rsidRPr="00F37FB2">
        <w:rPr>
          <w:sz w:val="20"/>
          <w:szCs w:val="20"/>
        </w:rPr>
        <w:t>BaA</w:t>
      </w:r>
      <w:proofErr w:type="spellEnd"/>
      <w:r w:rsidRPr="00F37FB2">
        <w:rPr>
          <w:sz w:val="20"/>
          <w:szCs w:val="20"/>
        </w:rPr>
        <w:t xml:space="preserve"> </w:t>
      </w:r>
      <w:proofErr w:type="spellStart"/>
      <w:r w:rsidRPr="00F37FB2">
        <w:rPr>
          <w:sz w:val="20"/>
          <w:szCs w:val="20"/>
        </w:rPr>
        <w:t>benzo</w:t>
      </w:r>
      <w:proofErr w:type="spellEnd"/>
      <w:r w:rsidRPr="00F37FB2">
        <w:rPr>
          <w:sz w:val="20"/>
          <w:szCs w:val="20"/>
        </w:rPr>
        <w:t>(a</w:t>
      </w:r>
      <w:proofErr w:type="gramStart"/>
      <w:r w:rsidRPr="00F37FB2">
        <w:rPr>
          <w:sz w:val="20"/>
          <w:szCs w:val="20"/>
        </w:rPr>
        <w:t>)</w:t>
      </w:r>
      <w:proofErr w:type="spellStart"/>
      <w:r w:rsidRPr="00F37FB2">
        <w:rPr>
          <w:sz w:val="20"/>
          <w:szCs w:val="20"/>
        </w:rPr>
        <w:t>antracene</w:t>
      </w:r>
      <w:proofErr w:type="spellEnd"/>
      <w:proofErr w:type="gramEnd"/>
      <w:r w:rsidRPr="00F37FB2">
        <w:rPr>
          <w:sz w:val="20"/>
          <w:szCs w:val="20"/>
        </w:rPr>
        <w:t xml:space="preserve">, </w:t>
      </w:r>
      <w:proofErr w:type="spellStart"/>
      <w:r w:rsidRPr="00F37FB2">
        <w:rPr>
          <w:sz w:val="20"/>
          <w:szCs w:val="20"/>
        </w:rPr>
        <w:t>DBahA</w:t>
      </w:r>
      <w:proofErr w:type="spellEnd"/>
      <w:r w:rsidRPr="00F37FB2">
        <w:rPr>
          <w:sz w:val="20"/>
          <w:szCs w:val="20"/>
        </w:rPr>
        <w:t xml:space="preserve"> - </w:t>
      </w:r>
      <w:proofErr w:type="spellStart"/>
      <w:r w:rsidRPr="00F37FB2">
        <w:rPr>
          <w:sz w:val="20"/>
          <w:szCs w:val="20"/>
        </w:rPr>
        <w:t>dibenz</w:t>
      </w:r>
      <w:proofErr w:type="spellEnd"/>
      <w:r w:rsidRPr="00F37FB2">
        <w:rPr>
          <w:sz w:val="20"/>
          <w:szCs w:val="20"/>
        </w:rPr>
        <w:t>(ah)</w:t>
      </w:r>
      <w:proofErr w:type="spellStart"/>
      <w:r w:rsidRPr="00F37FB2">
        <w:rPr>
          <w:sz w:val="20"/>
          <w:szCs w:val="20"/>
        </w:rPr>
        <w:t>antracene</w:t>
      </w:r>
      <w:proofErr w:type="spellEnd"/>
      <w:r w:rsidRPr="00F37FB2">
        <w:rPr>
          <w:sz w:val="20"/>
          <w:szCs w:val="20"/>
        </w:rPr>
        <w:t xml:space="preserve">, </w:t>
      </w:r>
      <w:proofErr w:type="spellStart"/>
      <w:r w:rsidRPr="00F37FB2">
        <w:rPr>
          <w:sz w:val="20"/>
          <w:szCs w:val="20"/>
        </w:rPr>
        <w:t>BaP</w:t>
      </w:r>
      <w:proofErr w:type="spellEnd"/>
      <w:r w:rsidRPr="00F37FB2">
        <w:rPr>
          <w:sz w:val="20"/>
          <w:szCs w:val="20"/>
        </w:rPr>
        <w:t xml:space="preserve"> - </w:t>
      </w:r>
      <w:proofErr w:type="spellStart"/>
      <w:r w:rsidRPr="00F37FB2">
        <w:rPr>
          <w:sz w:val="20"/>
          <w:szCs w:val="20"/>
        </w:rPr>
        <w:t>benzo</w:t>
      </w:r>
      <w:proofErr w:type="spellEnd"/>
      <w:r w:rsidRPr="00F37FB2">
        <w:rPr>
          <w:sz w:val="20"/>
          <w:szCs w:val="20"/>
        </w:rPr>
        <w:t>(a)</w:t>
      </w:r>
      <w:proofErr w:type="spellStart"/>
      <w:r w:rsidRPr="00F37FB2">
        <w:rPr>
          <w:sz w:val="20"/>
          <w:szCs w:val="20"/>
        </w:rPr>
        <w:t>pyrene</w:t>
      </w:r>
      <w:proofErr w:type="spellEnd"/>
      <w:r w:rsidRPr="00F37FB2">
        <w:rPr>
          <w:sz w:val="20"/>
          <w:szCs w:val="20"/>
        </w:rPr>
        <w:t xml:space="preserve">, </w:t>
      </w:r>
      <w:proofErr w:type="spellStart"/>
      <w:r w:rsidRPr="00F37FB2">
        <w:rPr>
          <w:sz w:val="20"/>
          <w:szCs w:val="20"/>
        </w:rPr>
        <w:t>BbF</w:t>
      </w:r>
      <w:proofErr w:type="spellEnd"/>
      <w:r w:rsidRPr="00F37FB2">
        <w:rPr>
          <w:sz w:val="20"/>
          <w:szCs w:val="20"/>
        </w:rPr>
        <w:t xml:space="preserve"> - </w:t>
      </w:r>
      <w:proofErr w:type="spellStart"/>
      <w:r w:rsidRPr="00F37FB2">
        <w:rPr>
          <w:sz w:val="20"/>
          <w:szCs w:val="20"/>
        </w:rPr>
        <w:t>benzo</w:t>
      </w:r>
      <w:proofErr w:type="spellEnd"/>
      <w:r w:rsidRPr="00F37FB2">
        <w:rPr>
          <w:sz w:val="20"/>
          <w:szCs w:val="20"/>
        </w:rPr>
        <w:t>(b)</w:t>
      </w:r>
      <w:proofErr w:type="spellStart"/>
      <w:r w:rsidRPr="00F37FB2">
        <w:rPr>
          <w:sz w:val="20"/>
          <w:szCs w:val="20"/>
        </w:rPr>
        <w:t>fluoranthene</w:t>
      </w:r>
      <w:proofErr w:type="spellEnd"/>
      <w:r w:rsidRPr="00F37FB2">
        <w:rPr>
          <w:sz w:val="20"/>
          <w:szCs w:val="20"/>
        </w:rPr>
        <w:t xml:space="preserve">, </w:t>
      </w:r>
      <w:proofErr w:type="spellStart"/>
      <w:r w:rsidRPr="00F37FB2">
        <w:rPr>
          <w:sz w:val="20"/>
          <w:szCs w:val="20"/>
        </w:rPr>
        <w:t>BkF</w:t>
      </w:r>
      <w:proofErr w:type="spellEnd"/>
      <w:r w:rsidRPr="00F37FB2">
        <w:rPr>
          <w:sz w:val="20"/>
          <w:szCs w:val="20"/>
        </w:rPr>
        <w:t xml:space="preserve"> -</w:t>
      </w:r>
      <w:proofErr w:type="spellStart"/>
      <w:r w:rsidRPr="00F37FB2">
        <w:rPr>
          <w:sz w:val="20"/>
          <w:szCs w:val="20"/>
        </w:rPr>
        <w:t>benzo</w:t>
      </w:r>
      <w:proofErr w:type="spellEnd"/>
      <w:r w:rsidRPr="00F37FB2">
        <w:rPr>
          <w:sz w:val="20"/>
          <w:szCs w:val="20"/>
        </w:rPr>
        <w:t>(k)</w:t>
      </w:r>
      <w:proofErr w:type="spellStart"/>
      <w:r w:rsidRPr="00F37FB2">
        <w:rPr>
          <w:sz w:val="20"/>
          <w:szCs w:val="20"/>
        </w:rPr>
        <w:t>fluoranthene</w:t>
      </w:r>
      <w:proofErr w:type="spellEnd"/>
      <w:r w:rsidRPr="00F37FB2">
        <w:rPr>
          <w:sz w:val="20"/>
          <w:szCs w:val="20"/>
        </w:rPr>
        <w:t xml:space="preserve">, </w:t>
      </w:r>
      <w:proofErr w:type="spellStart"/>
      <w:r w:rsidRPr="00F37FB2">
        <w:rPr>
          <w:sz w:val="20"/>
          <w:szCs w:val="20"/>
        </w:rPr>
        <w:t>BghiP</w:t>
      </w:r>
      <w:proofErr w:type="spellEnd"/>
      <w:r w:rsidRPr="00F37FB2">
        <w:rPr>
          <w:sz w:val="20"/>
          <w:szCs w:val="20"/>
        </w:rPr>
        <w:t xml:space="preserve"> - </w:t>
      </w:r>
      <w:proofErr w:type="spellStart"/>
      <w:r w:rsidRPr="00F37FB2">
        <w:rPr>
          <w:sz w:val="20"/>
          <w:szCs w:val="20"/>
        </w:rPr>
        <w:t>benzo</w:t>
      </w:r>
      <w:proofErr w:type="spellEnd"/>
      <w:r w:rsidRPr="00F37FB2">
        <w:rPr>
          <w:sz w:val="20"/>
          <w:szCs w:val="20"/>
        </w:rPr>
        <w:t>(</w:t>
      </w:r>
      <w:proofErr w:type="spellStart"/>
      <w:r w:rsidRPr="00F37FB2">
        <w:rPr>
          <w:sz w:val="20"/>
          <w:szCs w:val="20"/>
        </w:rPr>
        <w:t>ghi</w:t>
      </w:r>
      <w:proofErr w:type="spellEnd"/>
      <w:r w:rsidRPr="00F37FB2">
        <w:rPr>
          <w:sz w:val="20"/>
          <w:szCs w:val="20"/>
        </w:rPr>
        <w:t>)</w:t>
      </w:r>
      <w:proofErr w:type="spellStart"/>
      <w:r w:rsidRPr="00F37FB2">
        <w:rPr>
          <w:sz w:val="20"/>
          <w:szCs w:val="20"/>
        </w:rPr>
        <w:t>perylene</w:t>
      </w:r>
      <w:proofErr w:type="spellEnd"/>
      <w:r w:rsidRPr="00F37FB2">
        <w:rPr>
          <w:sz w:val="20"/>
          <w:szCs w:val="20"/>
        </w:rPr>
        <w:t xml:space="preserve"> and </w:t>
      </w:r>
      <w:proofErr w:type="spellStart"/>
      <w:r w:rsidRPr="00F37FB2">
        <w:rPr>
          <w:sz w:val="20"/>
          <w:szCs w:val="20"/>
        </w:rPr>
        <w:t>Indeno</w:t>
      </w:r>
      <w:proofErr w:type="spellEnd"/>
      <w:r w:rsidRPr="00F37FB2">
        <w:rPr>
          <w:sz w:val="20"/>
          <w:szCs w:val="20"/>
        </w:rPr>
        <w:t>(123-c,d)</w:t>
      </w:r>
      <w:proofErr w:type="spellStart"/>
      <w:r w:rsidRPr="00F37FB2">
        <w:rPr>
          <w:sz w:val="20"/>
          <w:szCs w:val="20"/>
        </w:rPr>
        <w:t>pyrene</w:t>
      </w:r>
      <w:proofErr w:type="spellEnd"/>
      <w:r w:rsidRPr="00F37FB2">
        <w:rPr>
          <w:sz w:val="20"/>
          <w:szCs w:val="20"/>
        </w:rPr>
        <w:t xml:space="preserve"> (I123cdP)</w:t>
      </w:r>
    </w:p>
    <w:p w14:paraId="4083589E" w14:textId="6A774CB7" w:rsidR="008E3107" w:rsidRPr="008A114E" w:rsidRDefault="008E3107" w:rsidP="00BE31FC">
      <w:pPr>
        <w:spacing w:after="160" w:line="259" w:lineRule="auto"/>
      </w:pPr>
    </w:p>
    <w:sectPr w:rsidR="008E3107" w:rsidRPr="008A114E" w:rsidSect="000A6F44">
      <w:head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CFFB1C" w14:textId="77777777" w:rsidR="003D69F3" w:rsidRDefault="003D69F3" w:rsidP="008E3107">
      <w:r>
        <w:separator/>
      </w:r>
    </w:p>
  </w:endnote>
  <w:endnote w:type="continuationSeparator" w:id="0">
    <w:p w14:paraId="3DBA621A" w14:textId="77777777" w:rsidR="003D69F3" w:rsidRDefault="003D69F3" w:rsidP="008E3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920428" w14:textId="77777777" w:rsidR="003D69F3" w:rsidRDefault="003D69F3" w:rsidP="008E3107">
      <w:r>
        <w:separator/>
      </w:r>
    </w:p>
  </w:footnote>
  <w:footnote w:type="continuationSeparator" w:id="0">
    <w:p w14:paraId="149A4CD9" w14:textId="77777777" w:rsidR="003D69F3" w:rsidRDefault="003D69F3" w:rsidP="008E310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6D699D" w14:textId="77777777" w:rsidR="003D69F3" w:rsidRPr="008E3107" w:rsidRDefault="003D69F3" w:rsidP="008E3107">
    <w:pPr>
      <w:pStyle w:val="Nagwek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0C245F"/>
    <w:multiLevelType w:val="hybridMultilevel"/>
    <w:tmpl w:val="F3B2A98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9579F0"/>
    <w:multiLevelType w:val="hybridMultilevel"/>
    <w:tmpl w:val="1A4C2520"/>
    <w:lvl w:ilvl="0" w:tplc="E7EAB1C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364" w:hanging="360"/>
      </w:pPr>
    </w:lvl>
    <w:lvl w:ilvl="2" w:tplc="0415001B">
      <w:start w:val="1"/>
      <w:numFmt w:val="lowerRoman"/>
      <w:lvlText w:val="%3."/>
      <w:lvlJc w:val="right"/>
      <w:pPr>
        <w:ind w:left="2084" w:hanging="180"/>
      </w:pPr>
    </w:lvl>
    <w:lvl w:ilvl="3" w:tplc="0415000F">
      <w:start w:val="1"/>
      <w:numFmt w:val="decimal"/>
      <w:lvlText w:val="%4."/>
      <w:lvlJc w:val="left"/>
      <w:pPr>
        <w:ind w:left="2804" w:hanging="360"/>
      </w:pPr>
    </w:lvl>
    <w:lvl w:ilvl="4" w:tplc="04150019">
      <w:start w:val="1"/>
      <w:numFmt w:val="lowerLetter"/>
      <w:lvlText w:val="%5."/>
      <w:lvlJc w:val="left"/>
      <w:pPr>
        <w:ind w:left="3524" w:hanging="360"/>
      </w:pPr>
    </w:lvl>
    <w:lvl w:ilvl="5" w:tplc="0415001B">
      <w:start w:val="1"/>
      <w:numFmt w:val="lowerRoman"/>
      <w:lvlText w:val="%6."/>
      <w:lvlJc w:val="right"/>
      <w:pPr>
        <w:ind w:left="4244" w:hanging="180"/>
      </w:pPr>
    </w:lvl>
    <w:lvl w:ilvl="6" w:tplc="0415000F">
      <w:start w:val="1"/>
      <w:numFmt w:val="decimal"/>
      <w:lvlText w:val="%7."/>
      <w:lvlJc w:val="left"/>
      <w:pPr>
        <w:ind w:left="4964" w:hanging="360"/>
      </w:pPr>
    </w:lvl>
    <w:lvl w:ilvl="7" w:tplc="04150019">
      <w:start w:val="1"/>
      <w:numFmt w:val="lowerLetter"/>
      <w:lvlText w:val="%8."/>
      <w:lvlJc w:val="left"/>
      <w:pPr>
        <w:ind w:left="5684" w:hanging="360"/>
      </w:pPr>
    </w:lvl>
    <w:lvl w:ilvl="8" w:tplc="0415001B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7E0273F2"/>
    <w:multiLevelType w:val="hybridMultilevel"/>
    <w:tmpl w:val="CF8E0E8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096"/>
    <w:rsid w:val="000357B2"/>
    <w:rsid w:val="0004447A"/>
    <w:rsid w:val="0005464B"/>
    <w:rsid w:val="000600E1"/>
    <w:rsid w:val="00060719"/>
    <w:rsid w:val="000737D0"/>
    <w:rsid w:val="0008200F"/>
    <w:rsid w:val="00083B74"/>
    <w:rsid w:val="000878EE"/>
    <w:rsid w:val="00091724"/>
    <w:rsid w:val="00092B44"/>
    <w:rsid w:val="000A2875"/>
    <w:rsid w:val="000A2A34"/>
    <w:rsid w:val="000A6F44"/>
    <w:rsid w:val="000B7A9C"/>
    <w:rsid w:val="000D3CDB"/>
    <w:rsid w:val="000E6C60"/>
    <w:rsid w:val="00107668"/>
    <w:rsid w:val="00110A3C"/>
    <w:rsid w:val="001237BB"/>
    <w:rsid w:val="00152460"/>
    <w:rsid w:val="00154278"/>
    <w:rsid w:val="001716AD"/>
    <w:rsid w:val="0017547A"/>
    <w:rsid w:val="001812B1"/>
    <w:rsid w:val="00193331"/>
    <w:rsid w:val="001B76B9"/>
    <w:rsid w:val="001C10C6"/>
    <w:rsid w:val="001F4615"/>
    <w:rsid w:val="002379B2"/>
    <w:rsid w:val="0024117A"/>
    <w:rsid w:val="00242628"/>
    <w:rsid w:val="00262F37"/>
    <w:rsid w:val="002723D4"/>
    <w:rsid w:val="00277F9B"/>
    <w:rsid w:val="00281656"/>
    <w:rsid w:val="00293D11"/>
    <w:rsid w:val="00295B07"/>
    <w:rsid w:val="002A16CB"/>
    <w:rsid w:val="002A51C0"/>
    <w:rsid w:val="002B7465"/>
    <w:rsid w:val="002C5584"/>
    <w:rsid w:val="00321276"/>
    <w:rsid w:val="00337A71"/>
    <w:rsid w:val="00340D24"/>
    <w:rsid w:val="00352DE6"/>
    <w:rsid w:val="003544ED"/>
    <w:rsid w:val="00366AA4"/>
    <w:rsid w:val="00367AE8"/>
    <w:rsid w:val="00382936"/>
    <w:rsid w:val="00387B5B"/>
    <w:rsid w:val="00390251"/>
    <w:rsid w:val="00390261"/>
    <w:rsid w:val="003A0E63"/>
    <w:rsid w:val="003C2BEE"/>
    <w:rsid w:val="003D2205"/>
    <w:rsid w:val="003D69F3"/>
    <w:rsid w:val="003F57D7"/>
    <w:rsid w:val="00412018"/>
    <w:rsid w:val="004153B3"/>
    <w:rsid w:val="00424428"/>
    <w:rsid w:val="004424FA"/>
    <w:rsid w:val="00451F7E"/>
    <w:rsid w:val="00456D48"/>
    <w:rsid w:val="00464630"/>
    <w:rsid w:val="00466854"/>
    <w:rsid w:val="004675F1"/>
    <w:rsid w:val="004728F3"/>
    <w:rsid w:val="00477B7E"/>
    <w:rsid w:val="00483536"/>
    <w:rsid w:val="00491CC9"/>
    <w:rsid w:val="004A16E2"/>
    <w:rsid w:val="004C1A1B"/>
    <w:rsid w:val="004E6E4B"/>
    <w:rsid w:val="004F4974"/>
    <w:rsid w:val="00500925"/>
    <w:rsid w:val="00527BE1"/>
    <w:rsid w:val="00557021"/>
    <w:rsid w:val="0058194C"/>
    <w:rsid w:val="005865BD"/>
    <w:rsid w:val="005922BB"/>
    <w:rsid w:val="00594182"/>
    <w:rsid w:val="00595369"/>
    <w:rsid w:val="00597FF4"/>
    <w:rsid w:val="005A4118"/>
    <w:rsid w:val="005A5286"/>
    <w:rsid w:val="005C65F1"/>
    <w:rsid w:val="005D0DB0"/>
    <w:rsid w:val="005D45B1"/>
    <w:rsid w:val="005E565D"/>
    <w:rsid w:val="005F4242"/>
    <w:rsid w:val="00630E8D"/>
    <w:rsid w:val="0064194B"/>
    <w:rsid w:val="00672402"/>
    <w:rsid w:val="00692455"/>
    <w:rsid w:val="006C4980"/>
    <w:rsid w:val="006C5BB5"/>
    <w:rsid w:val="006C7AB6"/>
    <w:rsid w:val="006F38A9"/>
    <w:rsid w:val="006F62CE"/>
    <w:rsid w:val="00713567"/>
    <w:rsid w:val="00733F20"/>
    <w:rsid w:val="00752D34"/>
    <w:rsid w:val="007A6D85"/>
    <w:rsid w:val="007B155A"/>
    <w:rsid w:val="007C3528"/>
    <w:rsid w:val="007C3BD9"/>
    <w:rsid w:val="00807DB4"/>
    <w:rsid w:val="00865AF1"/>
    <w:rsid w:val="0089126D"/>
    <w:rsid w:val="00894260"/>
    <w:rsid w:val="008A114E"/>
    <w:rsid w:val="008A292B"/>
    <w:rsid w:val="008A7649"/>
    <w:rsid w:val="008C1904"/>
    <w:rsid w:val="008C2599"/>
    <w:rsid w:val="008D4183"/>
    <w:rsid w:val="008E3107"/>
    <w:rsid w:val="00900EF9"/>
    <w:rsid w:val="0093127D"/>
    <w:rsid w:val="00961939"/>
    <w:rsid w:val="009739E0"/>
    <w:rsid w:val="009B0477"/>
    <w:rsid w:val="009C6374"/>
    <w:rsid w:val="009C7982"/>
    <w:rsid w:val="009D67B0"/>
    <w:rsid w:val="009F6EF6"/>
    <w:rsid w:val="00A06FA1"/>
    <w:rsid w:val="00A266BF"/>
    <w:rsid w:val="00A47B64"/>
    <w:rsid w:val="00A65EB4"/>
    <w:rsid w:val="00A70501"/>
    <w:rsid w:val="00A7482B"/>
    <w:rsid w:val="00A8124E"/>
    <w:rsid w:val="00A911C5"/>
    <w:rsid w:val="00A924D3"/>
    <w:rsid w:val="00AB601D"/>
    <w:rsid w:val="00AE5829"/>
    <w:rsid w:val="00B207F1"/>
    <w:rsid w:val="00B27F71"/>
    <w:rsid w:val="00B31C53"/>
    <w:rsid w:val="00B45C22"/>
    <w:rsid w:val="00B52E27"/>
    <w:rsid w:val="00B559EF"/>
    <w:rsid w:val="00B674B3"/>
    <w:rsid w:val="00B71F4B"/>
    <w:rsid w:val="00B75043"/>
    <w:rsid w:val="00B75A8A"/>
    <w:rsid w:val="00B83BC8"/>
    <w:rsid w:val="00B843BC"/>
    <w:rsid w:val="00B847B4"/>
    <w:rsid w:val="00BB7C38"/>
    <w:rsid w:val="00BC1873"/>
    <w:rsid w:val="00BC2037"/>
    <w:rsid w:val="00BC7C4C"/>
    <w:rsid w:val="00BE31FC"/>
    <w:rsid w:val="00BF6797"/>
    <w:rsid w:val="00C0184B"/>
    <w:rsid w:val="00C1080D"/>
    <w:rsid w:val="00C1150B"/>
    <w:rsid w:val="00C44CE0"/>
    <w:rsid w:val="00C44F2A"/>
    <w:rsid w:val="00C63DD3"/>
    <w:rsid w:val="00C70196"/>
    <w:rsid w:val="00C8239C"/>
    <w:rsid w:val="00C8243C"/>
    <w:rsid w:val="00C825AE"/>
    <w:rsid w:val="00CA72B8"/>
    <w:rsid w:val="00CC1659"/>
    <w:rsid w:val="00CC4E7A"/>
    <w:rsid w:val="00CE474D"/>
    <w:rsid w:val="00CE6B60"/>
    <w:rsid w:val="00D028FC"/>
    <w:rsid w:val="00D04D37"/>
    <w:rsid w:val="00D14A6A"/>
    <w:rsid w:val="00D174D8"/>
    <w:rsid w:val="00D27ABE"/>
    <w:rsid w:val="00D32171"/>
    <w:rsid w:val="00D36D7F"/>
    <w:rsid w:val="00D43DC1"/>
    <w:rsid w:val="00D50BDC"/>
    <w:rsid w:val="00D538BA"/>
    <w:rsid w:val="00D54D64"/>
    <w:rsid w:val="00D607F0"/>
    <w:rsid w:val="00D619DF"/>
    <w:rsid w:val="00D626D7"/>
    <w:rsid w:val="00D82096"/>
    <w:rsid w:val="00DB2549"/>
    <w:rsid w:val="00DC5E17"/>
    <w:rsid w:val="00DD11F1"/>
    <w:rsid w:val="00DD13BD"/>
    <w:rsid w:val="00DD4C47"/>
    <w:rsid w:val="00DE2437"/>
    <w:rsid w:val="00DF3B1B"/>
    <w:rsid w:val="00DF4BFB"/>
    <w:rsid w:val="00DF4CC7"/>
    <w:rsid w:val="00E12672"/>
    <w:rsid w:val="00E17FF6"/>
    <w:rsid w:val="00E204BA"/>
    <w:rsid w:val="00E20E1D"/>
    <w:rsid w:val="00E633A8"/>
    <w:rsid w:val="00E6692E"/>
    <w:rsid w:val="00E94DDF"/>
    <w:rsid w:val="00EE48C2"/>
    <w:rsid w:val="00F13A55"/>
    <w:rsid w:val="00F3489F"/>
    <w:rsid w:val="00F42E8E"/>
    <w:rsid w:val="00F46723"/>
    <w:rsid w:val="00F50628"/>
    <w:rsid w:val="00F5785C"/>
    <w:rsid w:val="00F61CA9"/>
    <w:rsid w:val="00F66C5A"/>
    <w:rsid w:val="00F70F53"/>
    <w:rsid w:val="00F81F58"/>
    <w:rsid w:val="00FA1503"/>
    <w:rsid w:val="00FA1D20"/>
    <w:rsid w:val="00FA751D"/>
    <w:rsid w:val="00FD5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F7EB7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82096"/>
    <w:rPr>
      <w:rFonts w:ascii="Times New Roman" w:eastAsia="Times New Roman" w:hAnsi="Times New Roman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basedOn w:val="Domylnaczcionkaakapitu"/>
    <w:uiPriority w:val="99"/>
    <w:rsid w:val="00D82096"/>
  </w:style>
  <w:style w:type="character" w:styleId="Hipercze">
    <w:name w:val="Hyperlink"/>
    <w:basedOn w:val="Domylnaczcionkaakapitu"/>
    <w:uiPriority w:val="99"/>
    <w:rsid w:val="00D82096"/>
    <w:rPr>
      <w:color w:val="0000FF"/>
      <w:u w:val="single"/>
    </w:rPr>
  </w:style>
  <w:style w:type="character" w:customStyle="1" w:styleId="wicejinformacji1">
    <w:name w:val="więcej_informacji1"/>
    <w:basedOn w:val="Domylnaczcionkaakapitu"/>
    <w:uiPriority w:val="99"/>
    <w:rsid w:val="00D82096"/>
    <w:rPr>
      <w:b/>
      <w:bCs/>
      <w:color w:val="auto"/>
    </w:rPr>
  </w:style>
  <w:style w:type="paragraph" w:styleId="Akapitzlist">
    <w:name w:val="List Paragraph"/>
    <w:basedOn w:val="Normalny"/>
    <w:uiPriority w:val="34"/>
    <w:qFormat/>
    <w:rsid w:val="000E6C60"/>
    <w:pPr>
      <w:ind w:left="720"/>
    </w:pPr>
  </w:style>
  <w:style w:type="paragraph" w:styleId="Tekstdymka">
    <w:name w:val="Balloon Text"/>
    <w:basedOn w:val="Normalny"/>
    <w:link w:val="TekstdymkaZnak"/>
    <w:uiPriority w:val="99"/>
    <w:semiHidden/>
    <w:rsid w:val="000E6C60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0E6C60"/>
    <w:rPr>
      <w:rFonts w:ascii="Tahoma" w:hAnsi="Tahoma" w:cs="Tahoma"/>
      <w:sz w:val="16"/>
      <w:szCs w:val="16"/>
      <w:lang w:eastAsia="pl-PL"/>
    </w:rPr>
  </w:style>
  <w:style w:type="character" w:customStyle="1" w:styleId="st">
    <w:name w:val="st"/>
    <w:basedOn w:val="Domylnaczcionkaakapitu"/>
    <w:rsid w:val="00B45C22"/>
  </w:style>
  <w:style w:type="character" w:styleId="Uwydatnienie">
    <w:name w:val="Emphasis"/>
    <w:basedOn w:val="Domylnaczcionkaakapitu"/>
    <w:uiPriority w:val="20"/>
    <w:qFormat/>
    <w:rsid w:val="00B45C22"/>
    <w:rPr>
      <w:i/>
      <w:iCs/>
    </w:rPr>
  </w:style>
  <w:style w:type="paragraph" w:styleId="Tekstpodstawowy">
    <w:name w:val="Body Text"/>
    <w:basedOn w:val="Normalny"/>
    <w:link w:val="TekstpodstawowyZnak"/>
    <w:uiPriority w:val="99"/>
    <w:rsid w:val="006F62CE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6F62CE"/>
    <w:rPr>
      <w:rFonts w:ascii="Times New Roman" w:eastAsia="Times New Roman" w:hAnsi="Times New Roman"/>
      <w:sz w:val="24"/>
      <w:szCs w:val="24"/>
    </w:rPr>
  </w:style>
  <w:style w:type="paragraph" w:customStyle="1" w:styleId="NormalTable1">
    <w:name w:val="Normal Table1"/>
    <w:rsid w:val="008E3107"/>
    <w:rPr>
      <w:rFonts w:ascii="Times New Roman" w:eastAsia="Times New Roman" w:hAnsi="Times New Roman"/>
      <w:sz w:val="24"/>
      <w:szCs w:val="24"/>
    </w:rPr>
  </w:style>
  <w:style w:type="paragraph" w:styleId="Tekstpodstawowywcity">
    <w:name w:val="Body Text Indent"/>
    <w:basedOn w:val="Normalny"/>
    <w:link w:val="TekstpodstawowywcityZnak"/>
    <w:uiPriority w:val="99"/>
    <w:semiHidden/>
    <w:unhideWhenUsed/>
    <w:rsid w:val="008E3107"/>
    <w:pPr>
      <w:spacing w:after="120"/>
      <w:ind w:left="283"/>
    </w:pPr>
    <w:rPr>
      <w:rFonts w:eastAsiaTheme="minorHAnsi"/>
      <w:lang w:eastAsia="en-US"/>
    </w:rPr>
  </w:style>
  <w:style w:type="character" w:customStyle="1" w:styleId="TekstpodstawowywcityZnak">
    <w:name w:val="Tekst podstawowy wcięty Znak"/>
    <w:basedOn w:val="Domylnaczcionkaakapitu"/>
    <w:link w:val="Tekstpodstawowywcity"/>
    <w:uiPriority w:val="99"/>
    <w:semiHidden/>
    <w:rsid w:val="008E3107"/>
    <w:rPr>
      <w:rFonts w:ascii="Times New Roman" w:eastAsiaTheme="minorHAnsi" w:hAnsi="Times New Roman"/>
      <w:sz w:val="24"/>
      <w:szCs w:val="24"/>
      <w:lang w:eastAsia="en-US"/>
    </w:rPr>
  </w:style>
  <w:style w:type="character" w:customStyle="1" w:styleId="mixed-citation">
    <w:name w:val="mixed-citation"/>
    <w:basedOn w:val="Domylnaczcionkaakapitu"/>
    <w:rsid w:val="008E3107"/>
  </w:style>
  <w:style w:type="character" w:customStyle="1" w:styleId="element-citation">
    <w:name w:val="element-citation"/>
    <w:basedOn w:val="Domylnaczcionkaakapitu"/>
    <w:rsid w:val="008E3107"/>
  </w:style>
  <w:style w:type="character" w:customStyle="1" w:styleId="ref-journal">
    <w:name w:val="ref-journal"/>
    <w:basedOn w:val="Domylnaczcionkaakapitu"/>
    <w:rsid w:val="008E3107"/>
  </w:style>
  <w:style w:type="character" w:customStyle="1" w:styleId="ref-vol">
    <w:name w:val="ref-vol"/>
    <w:basedOn w:val="Domylnaczcionkaakapitu"/>
    <w:rsid w:val="008E3107"/>
  </w:style>
  <w:style w:type="paragraph" w:customStyle="1" w:styleId="Default">
    <w:name w:val="Default"/>
    <w:rsid w:val="008E310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Nagwek">
    <w:name w:val="header"/>
    <w:basedOn w:val="Normalny"/>
    <w:link w:val="NagwekZnak"/>
    <w:uiPriority w:val="99"/>
    <w:unhideWhenUsed/>
    <w:rsid w:val="008E3107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8E3107"/>
    <w:rPr>
      <w:rFonts w:ascii="Times New Roman" w:eastAsia="Times New Roman" w:hAnsi="Times New Roman"/>
      <w:sz w:val="24"/>
      <w:szCs w:val="24"/>
    </w:rPr>
  </w:style>
  <w:style w:type="paragraph" w:styleId="Stopka">
    <w:name w:val="footer"/>
    <w:basedOn w:val="Normalny"/>
    <w:link w:val="StopkaZnak"/>
    <w:uiPriority w:val="99"/>
    <w:unhideWhenUsed/>
    <w:rsid w:val="008E3107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8E3107"/>
    <w:rPr>
      <w:rFonts w:ascii="Times New Roman" w:eastAsia="Times New Roman" w:hAnsi="Times New Roman"/>
      <w:sz w:val="24"/>
      <w:szCs w:val="24"/>
    </w:rPr>
  </w:style>
  <w:style w:type="table" w:styleId="Tabela-Siatka">
    <w:name w:val="Table Grid"/>
    <w:basedOn w:val="Standardowy"/>
    <w:uiPriority w:val="39"/>
    <w:locked/>
    <w:rsid w:val="008E3107"/>
    <w:rPr>
      <w:rFonts w:ascii="Times New Roman" w:eastAsiaTheme="minorHAnsi" w:hAnsi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filiationdepartment">
    <w:name w:val="affiliation__department"/>
    <w:basedOn w:val="Domylnaczcionkaakapitu"/>
    <w:rsid w:val="002379B2"/>
  </w:style>
  <w:style w:type="character" w:customStyle="1" w:styleId="affiliationname">
    <w:name w:val="affiliation__name"/>
    <w:basedOn w:val="Domylnaczcionkaakapitu"/>
    <w:rsid w:val="002379B2"/>
  </w:style>
  <w:style w:type="character" w:customStyle="1" w:styleId="affiliationcity">
    <w:name w:val="affiliation__city"/>
    <w:basedOn w:val="Domylnaczcionkaakapitu"/>
    <w:rsid w:val="002379B2"/>
  </w:style>
  <w:style w:type="character" w:customStyle="1" w:styleId="affiliationcountry">
    <w:name w:val="affiliation__country"/>
    <w:basedOn w:val="Domylnaczcionkaakapitu"/>
    <w:rsid w:val="002379B2"/>
  </w:style>
  <w:style w:type="character" w:styleId="Odwoaniedokomentarza">
    <w:name w:val="annotation reference"/>
    <w:basedOn w:val="Domylnaczcionkaakapitu"/>
    <w:uiPriority w:val="99"/>
    <w:semiHidden/>
    <w:unhideWhenUsed/>
    <w:rsid w:val="00C0184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0184B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0184B"/>
    <w:rPr>
      <w:rFonts w:ascii="Times New Roman" w:eastAsia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0184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0184B"/>
    <w:rPr>
      <w:rFonts w:ascii="Times New Roman" w:eastAsia="Times New Roman" w:hAnsi="Times New Roman"/>
      <w:b/>
      <w:bCs/>
      <w:sz w:val="20"/>
      <w:szCs w:val="20"/>
    </w:rPr>
  </w:style>
  <w:style w:type="character" w:styleId="Numerwiersza">
    <w:name w:val="line number"/>
    <w:basedOn w:val="Domylnaczcionkaakapitu"/>
    <w:uiPriority w:val="99"/>
    <w:semiHidden/>
    <w:unhideWhenUsed/>
    <w:rsid w:val="008C1904"/>
  </w:style>
  <w:style w:type="character" w:customStyle="1" w:styleId="contentsitetitle">
    <w:name w:val="content_site_title"/>
    <w:basedOn w:val="Domylnaczcionkaakapitu"/>
    <w:rsid w:val="00262F37"/>
  </w:style>
  <w:style w:type="paragraph" w:styleId="Poprawka">
    <w:name w:val="Revision"/>
    <w:hidden/>
    <w:uiPriority w:val="99"/>
    <w:semiHidden/>
    <w:rsid w:val="0017547A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82096"/>
    <w:rPr>
      <w:rFonts w:ascii="Times New Roman" w:eastAsia="Times New Roman" w:hAnsi="Times New Roman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basedOn w:val="Domylnaczcionkaakapitu"/>
    <w:uiPriority w:val="99"/>
    <w:rsid w:val="00D82096"/>
  </w:style>
  <w:style w:type="character" w:styleId="Hipercze">
    <w:name w:val="Hyperlink"/>
    <w:basedOn w:val="Domylnaczcionkaakapitu"/>
    <w:uiPriority w:val="99"/>
    <w:rsid w:val="00D82096"/>
    <w:rPr>
      <w:color w:val="0000FF"/>
      <w:u w:val="single"/>
    </w:rPr>
  </w:style>
  <w:style w:type="character" w:customStyle="1" w:styleId="wicejinformacji1">
    <w:name w:val="więcej_informacji1"/>
    <w:basedOn w:val="Domylnaczcionkaakapitu"/>
    <w:uiPriority w:val="99"/>
    <w:rsid w:val="00D82096"/>
    <w:rPr>
      <w:b/>
      <w:bCs/>
      <w:color w:val="auto"/>
    </w:rPr>
  </w:style>
  <w:style w:type="paragraph" w:styleId="Akapitzlist">
    <w:name w:val="List Paragraph"/>
    <w:basedOn w:val="Normalny"/>
    <w:uiPriority w:val="34"/>
    <w:qFormat/>
    <w:rsid w:val="000E6C60"/>
    <w:pPr>
      <w:ind w:left="720"/>
    </w:pPr>
  </w:style>
  <w:style w:type="paragraph" w:styleId="Tekstdymka">
    <w:name w:val="Balloon Text"/>
    <w:basedOn w:val="Normalny"/>
    <w:link w:val="TekstdymkaZnak"/>
    <w:uiPriority w:val="99"/>
    <w:semiHidden/>
    <w:rsid w:val="000E6C60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0E6C60"/>
    <w:rPr>
      <w:rFonts w:ascii="Tahoma" w:hAnsi="Tahoma" w:cs="Tahoma"/>
      <w:sz w:val="16"/>
      <w:szCs w:val="16"/>
      <w:lang w:eastAsia="pl-PL"/>
    </w:rPr>
  </w:style>
  <w:style w:type="character" w:customStyle="1" w:styleId="st">
    <w:name w:val="st"/>
    <w:basedOn w:val="Domylnaczcionkaakapitu"/>
    <w:rsid w:val="00B45C22"/>
  </w:style>
  <w:style w:type="character" w:styleId="Uwydatnienie">
    <w:name w:val="Emphasis"/>
    <w:basedOn w:val="Domylnaczcionkaakapitu"/>
    <w:uiPriority w:val="20"/>
    <w:qFormat/>
    <w:rsid w:val="00B45C22"/>
    <w:rPr>
      <w:i/>
      <w:iCs/>
    </w:rPr>
  </w:style>
  <w:style w:type="paragraph" w:styleId="Tekstpodstawowy">
    <w:name w:val="Body Text"/>
    <w:basedOn w:val="Normalny"/>
    <w:link w:val="TekstpodstawowyZnak"/>
    <w:uiPriority w:val="99"/>
    <w:rsid w:val="006F62CE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6F62CE"/>
    <w:rPr>
      <w:rFonts w:ascii="Times New Roman" w:eastAsia="Times New Roman" w:hAnsi="Times New Roman"/>
      <w:sz w:val="24"/>
      <w:szCs w:val="24"/>
    </w:rPr>
  </w:style>
  <w:style w:type="paragraph" w:customStyle="1" w:styleId="NormalTable1">
    <w:name w:val="Normal Table1"/>
    <w:rsid w:val="008E3107"/>
    <w:rPr>
      <w:rFonts w:ascii="Times New Roman" w:eastAsia="Times New Roman" w:hAnsi="Times New Roman"/>
      <w:sz w:val="24"/>
      <w:szCs w:val="24"/>
    </w:rPr>
  </w:style>
  <w:style w:type="paragraph" w:styleId="Tekstpodstawowywcity">
    <w:name w:val="Body Text Indent"/>
    <w:basedOn w:val="Normalny"/>
    <w:link w:val="TekstpodstawowywcityZnak"/>
    <w:uiPriority w:val="99"/>
    <w:semiHidden/>
    <w:unhideWhenUsed/>
    <w:rsid w:val="008E3107"/>
    <w:pPr>
      <w:spacing w:after="120"/>
      <w:ind w:left="283"/>
    </w:pPr>
    <w:rPr>
      <w:rFonts w:eastAsiaTheme="minorHAnsi"/>
      <w:lang w:eastAsia="en-US"/>
    </w:rPr>
  </w:style>
  <w:style w:type="character" w:customStyle="1" w:styleId="TekstpodstawowywcityZnak">
    <w:name w:val="Tekst podstawowy wcięty Znak"/>
    <w:basedOn w:val="Domylnaczcionkaakapitu"/>
    <w:link w:val="Tekstpodstawowywcity"/>
    <w:uiPriority w:val="99"/>
    <w:semiHidden/>
    <w:rsid w:val="008E3107"/>
    <w:rPr>
      <w:rFonts w:ascii="Times New Roman" w:eastAsiaTheme="minorHAnsi" w:hAnsi="Times New Roman"/>
      <w:sz w:val="24"/>
      <w:szCs w:val="24"/>
      <w:lang w:eastAsia="en-US"/>
    </w:rPr>
  </w:style>
  <w:style w:type="character" w:customStyle="1" w:styleId="mixed-citation">
    <w:name w:val="mixed-citation"/>
    <w:basedOn w:val="Domylnaczcionkaakapitu"/>
    <w:rsid w:val="008E3107"/>
  </w:style>
  <w:style w:type="character" w:customStyle="1" w:styleId="element-citation">
    <w:name w:val="element-citation"/>
    <w:basedOn w:val="Domylnaczcionkaakapitu"/>
    <w:rsid w:val="008E3107"/>
  </w:style>
  <w:style w:type="character" w:customStyle="1" w:styleId="ref-journal">
    <w:name w:val="ref-journal"/>
    <w:basedOn w:val="Domylnaczcionkaakapitu"/>
    <w:rsid w:val="008E3107"/>
  </w:style>
  <w:style w:type="character" w:customStyle="1" w:styleId="ref-vol">
    <w:name w:val="ref-vol"/>
    <w:basedOn w:val="Domylnaczcionkaakapitu"/>
    <w:rsid w:val="008E3107"/>
  </w:style>
  <w:style w:type="paragraph" w:customStyle="1" w:styleId="Default">
    <w:name w:val="Default"/>
    <w:rsid w:val="008E310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Nagwek">
    <w:name w:val="header"/>
    <w:basedOn w:val="Normalny"/>
    <w:link w:val="NagwekZnak"/>
    <w:uiPriority w:val="99"/>
    <w:unhideWhenUsed/>
    <w:rsid w:val="008E3107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8E3107"/>
    <w:rPr>
      <w:rFonts w:ascii="Times New Roman" w:eastAsia="Times New Roman" w:hAnsi="Times New Roman"/>
      <w:sz w:val="24"/>
      <w:szCs w:val="24"/>
    </w:rPr>
  </w:style>
  <w:style w:type="paragraph" w:styleId="Stopka">
    <w:name w:val="footer"/>
    <w:basedOn w:val="Normalny"/>
    <w:link w:val="StopkaZnak"/>
    <w:uiPriority w:val="99"/>
    <w:unhideWhenUsed/>
    <w:rsid w:val="008E3107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8E3107"/>
    <w:rPr>
      <w:rFonts w:ascii="Times New Roman" w:eastAsia="Times New Roman" w:hAnsi="Times New Roman"/>
      <w:sz w:val="24"/>
      <w:szCs w:val="24"/>
    </w:rPr>
  </w:style>
  <w:style w:type="table" w:styleId="Tabela-Siatka">
    <w:name w:val="Table Grid"/>
    <w:basedOn w:val="Standardowy"/>
    <w:uiPriority w:val="39"/>
    <w:locked/>
    <w:rsid w:val="008E3107"/>
    <w:rPr>
      <w:rFonts w:ascii="Times New Roman" w:eastAsiaTheme="minorHAnsi" w:hAnsi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filiationdepartment">
    <w:name w:val="affiliation__department"/>
    <w:basedOn w:val="Domylnaczcionkaakapitu"/>
    <w:rsid w:val="002379B2"/>
  </w:style>
  <w:style w:type="character" w:customStyle="1" w:styleId="affiliationname">
    <w:name w:val="affiliation__name"/>
    <w:basedOn w:val="Domylnaczcionkaakapitu"/>
    <w:rsid w:val="002379B2"/>
  </w:style>
  <w:style w:type="character" w:customStyle="1" w:styleId="affiliationcity">
    <w:name w:val="affiliation__city"/>
    <w:basedOn w:val="Domylnaczcionkaakapitu"/>
    <w:rsid w:val="002379B2"/>
  </w:style>
  <w:style w:type="character" w:customStyle="1" w:styleId="affiliationcountry">
    <w:name w:val="affiliation__country"/>
    <w:basedOn w:val="Domylnaczcionkaakapitu"/>
    <w:rsid w:val="002379B2"/>
  </w:style>
  <w:style w:type="character" w:styleId="Odwoaniedokomentarza">
    <w:name w:val="annotation reference"/>
    <w:basedOn w:val="Domylnaczcionkaakapitu"/>
    <w:uiPriority w:val="99"/>
    <w:semiHidden/>
    <w:unhideWhenUsed/>
    <w:rsid w:val="00C0184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0184B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0184B"/>
    <w:rPr>
      <w:rFonts w:ascii="Times New Roman" w:eastAsia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0184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0184B"/>
    <w:rPr>
      <w:rFonts w:ascii="Times New Roman" w:eastAsia="Times New Roman" w:hAnsi="Times New Roman"/>
      <w:b/>
      <w:bCs/>
      <w:sz w:val="20"/>
      <w:szCs w:val="20"/>
    </w:rPr>
  </w:style>
  <w:style w:type="character" w:styleId="Numerwiersza">
    <w:name w:val="line number"/>
    <w:basedOn w:val="Domylnaczcionkaakapitu"/>
    <w:uiPriority w:val="99"/>
    <w:semiHidden/>
    <w:unhideWhenUsed/>
    <w:rsid w:val="008C1904"/>
  </w:style>
  <w:style w:type="character" w:customStyle="1" w:styleId="contentsitetitle">
    <w:name w:val="content_site_title"/>
    <w:basedOn w:val="Domylnaczcionkaakapitu"/>
    <w:rsid w:val="00262F37"/>
  </w:style>
  <w:style w:type="paragraph" w:styleId="Poprawka">
    <w:name w:val="Revision"/>
    <w:hidden/>
    <w:uiPriority w:val="99"/>
    <w:semiHidden/>
    <w:rsid w:val="0017547A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94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1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9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9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4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2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43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2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2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4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4.DOCX</DocumentId>
  </documentManagement>
</p:properties>
</file>

<file path=customXml/itemProps1.xml><?xml version="1.0" encoding="utf-8"?>
<ds:datastoreItem xmlns:ds="http://schemas.openxmlformats.org/officeDocument/2006/customXml" ds:itemID="{90393A2F-DAD4-486D-B522-BCE432A0E5DC}"/>
</file>

<file path=customXml/itemProps2.xml><?xml version="1.0" encoding="utf-8"?>
<ds:datastoreItem xmlns:ds="http://schemas.openxmlformats.org/officeDocument/2006/customXml" ds:itemID="{6A390FC9-4113-4857-831E-6F2B077C56D7}"/>
</file>

<file path=customXml/itemProps3.xml><?xml version="1.0" encoding="utf-8"?>
<ds:datastoreItem xmlns:ds="http://schemas.openxmlformats.org/officeDocument/2006/customXml" ds:itemID="{E7ED8604-5B89-4971-9FB9-3112D769E56D}"/>
</file>

<file path=customXml/itemProps4.xml><?xml version="1.0" encoding="utf-8"?>
<ds:datastoreItem xmlns:ds="http://schemas.openxmlformats.org/officeDocument/2006/customXml" ds:itemID="{D87843B5-949F-4865-868B-DFF91FE3ADA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2</vt:lpstr>
    </vt:vector>
  </TitlesOfParts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</dc:title>
  <dc:creator>Vobis</dc:creator>
  <cp:lastModifiedBy>Vobis</cp:lastModifiedBy>
  <cp:revision>4</cp:revision>
  <cp:lastPrinted>2017-07-08T10:13:00Z</cp:lastPrinted>
  <dcterms:created xsi:type="dcterms:W3CDTF">2017-09-03T21:59:00Z</dcterms:created>
  <dcterms:modified xsi:type="dcterms:W3CDTF">2017-09-03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